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C0C" w:rsidRPr="00362821" w:rsidRDefault="007E4C0C" w:rsidP="00362821">
      <w:pPr>
        <w:spacing w:line="360" w:lineRule="auto"/>
        <w:rPr>
          <w:b/>
          <w:szCs w:val="24"/>
          <w:lang w:val="en-US"/>
        </w:rPr>
      </w:pPr>
      <w:r w:rsidRPr="00362821">
        <w:rPr>
          <w:b/>
          <w:szCs w:val="24"/>
          <w:lang w:val="en-US"/>
        </w:rPr>
        <w:t>Oligonucleotides used in this study for ChIP promoter enrichm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15"/>
        <w:gridCol w:w="2194"/>
        <w:gridCol w:w="4251"/>
      </w:tblGrid>
      <w:tr w:rsidR="007E4C0C" w:rsidRPr="00362821" w:rsidTr="00362821">
        <w:trPr>
          <w:trHeight w:val="586"/>
        </w:trPr>
        <w:tc>
          <w:tcPr>
            <w:tcW w:w="2815" w:type="dxa"/>
            <w:tcBorders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b/>
                <w:szCs w:val="24"/>
                <w:lang w:val="en-US"/>
              </w:rPr>
            </w:pPr>
            <w:r w:rsidRPr="00362821">
              <w:rPr>
                <w:b/>
                <w:szCs w:val="24"/>
                <w:lang w:val="en-US"/>
              </w:rPr>
              <w:t>Gene</w:t>
            </w:r>
          </w:p>
        </w:tc>
        <w:tc>
          <w:tcPr>
            <w:tcW w:w="2194" w:type="dxa"/>
            <w:tcBorders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b/>
                <w:szCs w:val="24"/>
                <w:lang w:val="en-US"/>
              </w:rPr>
            </w:pPr>
            <w:r w:rsidRPr="00362821">
              <w:rPr>
                <w:b/>
                <w:szCs w:val="24"/>
                <w:lang w:val="en-US"/>
              </w:rPr>
              <w:t>Oligonucleotides</w:t>
            </w:r>
          </w:p>
        </w:tc>
        <w:tc>
          <w:tcPr>
            <w:tcW w:w="4251" w:type="dxa"/>
            <w:tcBorders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b/>
                <w:szCs w:val="24"/>
                <w:lang w:val="en-US"/>
              </w:rPr>
            </w:pPr>
            <w:r w:rsidRPr="00362821">
              <w:rPr>
                <w:b/>
                <w:szCs w:val="24"/>
                <w:lang w:val="en-US"/>
              </w:rPr>
              <w:t>Sequence</w:t>
            </w:r>
          </w:p>
        </w:tc>
      </w:tr>
      <w:tr w:rsidR="007E4C0C" w:rsidRPr="00362821" w:rsidTr="00362821">
        <w:trPr>
          <w:trHeight w:val="586"/>
        </w:trPr>
        <w:tc>
          <w:tcPr>
            <w:tcW w:w="2815" w:type="dxa"/>
            <w:vMerge w:val="restart"/>
            <w:tcBorders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  <w:r w:rsidRPr="00362821">
              <w:rPr>
                <w:i/>
                <w:szCs w:val="24"/>
                <w:lang w:val="en-US"/>
              </w:rPr>
              <w:t>erg11A,</w:t>
            </w:r>
            <w:r w:rsidRPr="00362821">
              <w:rPr>
                <w:szCs w:val="24"/>
                <w:lang w:val="en-US"/>
              </w:rPr>
              <w:t xml:space="preserve"> AFUA_</w:t>
            </w:r>
            <w:r>
              <w:rPr>
                <w:szCs w:val="24"/>
                <w:lang w:val="en-US"/>
              </w:rPr>
              <w:t xml:space="preserve"> 4G</w:t>
            </w:r>
            <w:bookmarkStart w:id="0" w:name="_GoBack"/>
            <w:bookmarkEnd w:id="0"/>
            <w:r w:rsidRPr="00362821">
              <w:rPr>
                <w:szCs w:val="24"/>
                <w:lang w:val="en-US"/>
              </w:rPr>
              <w:t>0689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</w:p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erg11A (cyp51A) 3’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</w:p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AACTCTGGAGTGGTGCTGCGATTA</w:t>
            </w:r>
          </w:p>
        </w:tc>
      </w:tr>
      <w:tr w:rsidR="007E4C0C" w:rsidRPr="00362821" w:rsidTr="00362821">
        <w:trPr>
          <w:trHeight w:val="586"/>
        </w:trPr>
        <w:tc>
          <w:tcPr>
            <w:tcW w:w="2815" w:type="dxa"/>
            <w:vMerge/>
            <w:tcBorders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erg11A (cyp51A) 5’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GCAGCATTCTGAAACACGTGCGTA</w:t>
            </w:r>
          </w:p>
        </w:tc>
      </w:tr>
      <w:tr w:rsidR="007E4C0C" w:rsidRPr="00362821" w:rsidTr="00362821">
        <w:trPr>
          <w:cantSplit/>
          <w:trHeight w:val="113"/>
        </w:trPr>
        <w:tc>
          <w:tcPr>
            <w:tcW w:w="2815" w:type="dxa"/>
            <w:tcBorders>
              <w:top w:val="nil"/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i/>
                <w:szCs w:val="24"/>
                <w:lang w:val="en-US"/>
              </w:rPr>
            </w:pPr>
          </w:p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  <w:r w:rsidRPr="00362821">
              <w:rPr>
                <w:i/>
                <w:szCs w:val="24"/>
                <w:lang w:val="en-US"/>
              </w:rPr>
              <w:t>erg25A,</w:t>
            </w:r>
            <w:r w:rsidRPr="00362821">
              <w:rPr>
                <w:szCs w:val="24"/>
                <w:lang w:val="en-US"/>
              </w:rPr>
              <w:t xml:space="preserve"> AFUA_</w:t>
            </w:r>
            <w:r>
              <w:rPr>
                <w:szCs w:val="24"/>
                <w:lang w:val="en-US"/>
              </w:rPr>
              <w:t xml:space="preserve"> 8G</w:t>
            </w:r>
            <w:r w:rsidRPr="00362821">
              <w:rPr>
                <w:szCs w:val="24"/>
                <w:lang w:val="en-US"/>
              </w:rPr>
              <w:t>02440</w:t>
            </w:r>
          </w:p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erg25A 3’</w:t>
            </w:r>
          </w:p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erg25A 5’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TCAAGTTACCCGGGATGGCATGAT TCGCTTGTCCCTGCATAGCAACTA</w:t>
            </w:r>
          </w:p>
        </w:tc>
      </w:tr>
      <w:tr w:rsidR="007E4C0C" w:rsidRPr="00362821" w:rsidTr="00362821">
        <w:trPr>
          <w:trHeight w:val="594"/>
        </w:trPr>
        <w:tc>
          <w:tcPr>
            <w:tcW w:w="281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  <w:r w:rsidRPr="00362821">
              <w:rPr>
                <w:i/>
                <w:szCs w:val="24"/>
                <w:lang w:val="en-US"/>
              </w:rPr>
              <w:t>sit1,</w:t>
            </w:r>
            <w:r>
              <w:rPr>
                <w:szCs w:val="24"/>
                <w:lang w:val="en-US"/>
              </w:rPr>
              <w:t xml:space="preserve"> </w:t>
            </w:r>
            <w:r>
              <w:t>AFUA_7G06060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  <w:vAlign w:val="center"/>
          </w:tcPr>
          <w:p w:rsidR="007E4C0C" w:rsidRPr="00362821" w:rsidRDefault="007E4C0C" w:rsidP="009B5771">
            <w:pPr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sit1 3’</w:t>
            </w:r>
          </w:p>
        </w:tc>
        <w:tc>
          <w:tcPr>
            <w:tcW w:w="4251" w:type="dxa"/>
            <w:tcBorders>
              <w:left w:val="nil"/>
              <w:bottom w:val="nil"/>
              <w:right w:val="nil"/>
            </w:tcBorders>
            <w:vAlign w:val="center"/>
          </w:tcPr>
          <w:p w:rsidR="007E4C0C" w:rsidRPr="00362821" w:rsidRDefault="007E4C0C" w:rsidP="009B5771">
            <w:pPr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ACCCAAGTGTACGGACAAGGTCAA</w:t>
            </w:r>
          </w:p>
        </w:tc>
      </w:tr>
      <w:tr w:rsidR="007E4C0C" w:rsidRPr="00362821" w:rsidTr="00362821">
        <w:trPr>
          <w:trHeight w:val="594"/>
        </w:trPr>
        <w:tc>
          <w:tcPr>
            <w:tcW w:w="281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vAlign w:val="center"/>
          </w:tcPr>
          <w:p w:rsidR="007E4C0C" w:rsidRPr="00362821" w:rsidRDefault="007E4C0C" w:rsidP="009B5771">
            <w:pPr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sit1 5’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vAlign w:val="center"/>
          </w:tcPr>
          <w:p w:rsidR="007E4C0C" w:rsidRPr="00362821" w:rsidRDefault="007E4C0C" w:rsidP="009B5771">
            <w:pPr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AGTCGCACTGTCACACAAAGGTCA</w:t>
            </w:r>
          </w:p>
        </w:tc>
      </w:tr>
      <w:tr w:rsidR="007E4C0C" w:rsidRPr="00362821" w:rsidTr="00362821">
        <w:trPr>
          <w:trHeight w:val="707"/>
        </w:trPr>
        <w:tc>
          <w:tcPr>
            <w:tcW w:w="281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  <w:r w:rsidRPr="00362821">
              <w:rPr>
                <w:i/>
                <w:szCs w:val="24"/>
                <w:lang w:val="en-US"/>
              </w:rPr>
              <w:t>sidA,</w:t>
            </w:r>
            <w:r>
              <w:rPr>
                <w:szCs w:val="24"/>
                <w:lang w:val="en-US"/>
              </w:rPr>
              <w:t xml:space="preserve"> AFUA_2G</w:t>
            </w:r>
            <w:r w:rsidRPr="00362821">
              <w:rPr>
                <w:szCs w:val="24"/>
                <w:lang w:val="en-US"/>
              </w:rPr>
              <w:t>07680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  <w:vAlign w:val="center"/>
          </w:tcPr>
          <w:p w:rsidR="007E4C0C" w:rsidRPr="00362821" w:rsidRDefault="007E4C0C" w:rsidP="009B5771">
            <w:pPr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sidA 3’</w:t>
            </w:r>
          </w:p>
        </w:tc>
        <w:tc>
          <w:tcPr>
            <w:tcW w:w="4251" w:type="dxa"/>
            <w:tcBorders>
              <w:left w:val="nil"/>
              <w:bottom w:val="nil"/>
              <w:right w:val="nil"/>
            </w:tcBorders>
            <w:vAlign w:val="center"/>
          </w:tcPr>
          <w:p w:rsidR="007E4C0C" w:rsidRPr="00362821" w:rsidRDefault="007E4C0C" w:rsidP="009B5771">
            <w:pPr>
              <w:outlineLvl w:val="0"/>
              <w:rPr>
                <w:szCs w:val="24"/>
              </w:rPr>
            </w:pPr>
            <w:r w:rsidRPr="00362821">
              <w:rPr>
                <w:szCs w:val="24"/>
              </w:rPr>
              <w:t xml:space="preserve">ACCGGTAGGAATCTTCGTCGAGCA </w:t>
            </w:r>
          </w:p>
        </w:tc>
      </w:tr>
      <w:tr w:rsidR="007E4C0C" w:rsidRPr="00362821" w:rsidTr="00362821">
        <w:trPr>
          <w:trHeight w:val="707"/>
        </w:trPr>
        <w:tc>
          <w:tcPr>
            <w:tcW w:w="281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E4C0C" w:rsidRPr="00362821" w:rsidRDefault="007E4C0C" w:rsidP="00362821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vAlign w:val="center"/>
          </w:tcPr>
          <w:p w:rsidR="007E4C0C" w:rsidRPr="00362821" w:rsidRDefault="007E4C0C" w:rsidP="009B5771">
            <w:pPr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sidA 5’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vAlign w:val="center"/>
          </w:tcPr>
          <w:p w:rsidR="007E4C0C" w:rsidRPr="00362821" w:rsidRDefault="007E4C0C" w:rsidP="009B5771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US"/>
              </w:rPr>
            </w:pPr>
            <w:r w:rsidRPr="00362821">
              <w:rPr>
                <w:szCs w:val="24"/>
              </w:rPr>
              <w:t>AATGTGTTCTGGCTTGGGATTGGG</w:t>
            </w:r>
          </w:p>
        </w:tc>
      </w:tr>
    </w:tbl>
    <w:p w:rsidR="007E4C0C" w:rsidRPr="00362821" w:rsidRDefault="007E4C0C" w:rsidP="00362821">
      <w:pPr>
        <w:spacing w:line="360" w:lineRule="auto"/>
        <w:rPr>
          <w:szCs w:val="24"/>
        </w:rPr>
      </w:pPr>
    </w:p>
    <w:sectPr w:rsidR="007E4C0C" w:rsidRPr="00362821" w:rsidSect="0023534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64466"/>
    <w:rsid w:val="000327BA"/>
    <w:rsid w:val="0011685C"/>
    <w:rsid w:val="001D438B"/>
    <w:rsid w:val="0023534E"/>
    <w:rsid w:val="00287AAD"/>
    <w:rsid w:val="002D5A3F"/>
    <w:rsid w:val="00362821"/>
    <w:rsid w:val="003C283C"/>
    <w:rsid w:val="004471BA"/>
    <w:rsid w:val="00500922"/>
    <w:rsid w:val="005C00FD"/>
    <w:rsid w:val="007971D6"/>
    <w:rsid w:val="007E4C0C"/>
    <w:rsid w:val="009B5771"/>
    <w:rsid w:val="00B64466"/>
    <w:rsid w:val="00BD17A6"/>
    <w:rsid w:val="00CC159C"/>
    <w:rsid w:val="00CC25F8"/>
    <w:rsid w:val="00E61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466"/>
    <w:rPr>
      <w:rFonts w:ascii="Times New Roman" w:hAnsi="Times New Roman"/>
      <w:sz w:val="24"/>
      <w:szCs w:val="20"/>
      <w:lang w:val="de-DE"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971D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72</Words>
  <Characters>41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ligonucleotides used in this study for ChIP promoter enrichment</dc:title>
  <dc:subject/>
  <dc:creator>Michael Blatzer</dc:creator>
  <cp:keywords/>
  <dc:description/>
  <cp:lastModifiedBy>Sarah Elizabeth Raine</cp:lastModifiedBy>
  <cp:revision>2</cp:revision>
  <dcterms:created xsi:type="dcterms:W3CDTF">2011-09-26T19:35:00Z</dcterms:created>
  <dcterms:modified xsi:type="dcterms:W3CDTF">2011-09-26T19:35:00Z</dcterms:modified>
</cp:coreProperties>
</file>